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page" w:tblpXSpec="center" w:tblpY="1788"/>
        <w:tblOverlap w:val="never"/>
        <w:tblW w:w="10239" w:type="dxa"/>
        <w:tblLayout w:type="fixed"/>
        <w:tblLook w:val="04A0" w:firstRow="1" w:lastRow="0" w:firstColumn="1" w:lastColumn="0" w:noHBand="0" w:noVBand="1"/>
      </w:tblPr>
      <w:tblGrid>
        <w:gridCol w:w="1202"/>
        <w:gridCol w:w="1187"/>
        <w:gridCol w:w="1350"/>
        <w:gridCol w:w="1463"/>
        <w:gridCol w:w="1150"/>
        <w:gridCol w:w="1462"/>
        <w:gridCol w:w="1363"/>
        <w:gridCol w:w="1062"/>
      </w:tblGrid>
      <w:tr w:rsidR="00350CE6" w14:paraId="1E570A48" w14:textId="77777777" w:rsidTr="00B63ABE">
        <w:trPr>
          <w:trHeight w:val="23"/>
        </w:trPr>
        <w:tc>
          <w:tcPr>
            <w:tcW w:w="10239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CE45" w14:textId="21E641C1" w:rsidR="00350CE6" w:rsidRPr="00350CE6" w:rsidRDefault="00350CE6" w:rsidP="00350CE6">
            <w:pPr>
              <w:jc w:val="center"/>
              <w:rPr>
                <w:szCs w:val="21"/>
              </w:rPr>
            </w:pPr>
            <w:r w:rsidRPr="00D6432D">
              <w:rPr>
                <w:szCs w:val="21"/>
              </w:rPr>
              <w:t xml:space="preserve">Table </w:t>
            </w:r>
            <w:r>
              <w:rPr>
                <w:szCs w:val="21"/>
              </w:rPr>
              <w:t xml:space="preserve">S1. </w:t>
            </w:r>
            <w:r w:rsidRPr="00D6432D">
              <w:rPr>
                <w:szCs w:val="21"/>
              </w:rPr>
              <w:t xml:space="preserve">Mineralogical composition of </w:t>
            </w:r>
            <w:r>
              <w:rPr>
                <w:rFonts w:hint="eastAsia"/>
                <w:szCs w:val="21"/>
              </w:rPr>
              <w:t>s</w:t>
            </w:r>
            <w:r w:rsidRPr="00D6432D">
              <w:rPr>
                <w:szCs w:val="21"/>
              </w:rPr>
              <w:t>hale samples</w:t>
            </w:r>
          </w:p>
        </w:tc>
      </w:tr>
      <w:tr w:rsidR="002F01A1" w14:paraId="30EFEE12" w14:textId="77777777" w:rsidTr="00350CE6">
        <w:trPr>
          <w:trHeight w:val="23"/>
        </w:trPr>
        <w:tc>
          <w:tcPr>
            <w:tcW w:w="1202" w:type="dxa"/>
            <w:tcBorders>
              <w:left w:val="nil"/>
              <w:bottom w:val="nil"/>
              <w:right w:val="nil"/>
            </w:tcBorders>
            <w:vAlign w:val="center"/>
          </w:tcPr>
          <w:p w14:paraId="669ED1E2" w14:textId="77777777" w:rsidR="002F01A1" w:rsidRDefault="00000000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Sample</w:t>
            </w:r>
          </w:p>
        </w:tc>
        <w:tc>
          <w:tcPr>
            <w:tcW w:w="9037" w:type="dxa"/>
            <w:gridSpan w:val="7"/>
            <w:tcBorders>
              <w:left w:val="nil"/>
              <w:bottom w:val="nil"/>
              <w:right w:val="nil"/>
            </w:tcBorders>
            <w:vAlign w:val="center"/>
          </w:tcPr>
          <w:p w14:paraId="75E6C3BC" w14:textId="77777777" w:rsidR="002F01A1" w:rsidRDefault="00000000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ineral</w:t>
            </w:r>
            <w:r>
              <w:rPr>
                <w:rFonts w:eastAsia="等线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composition</w:t>
            </w:r>
            <w:r>
              <w:rPr>
                <w:rFonts w:eastAsia="等线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(%)</w:t>
            </w:r>
          </w:p>
        </w:tc>
      </w:tr>
      <w:tr w:rsidR="002F01A1" w14:paraId="6386E8D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8CFC3B" w14:textId="62FE6FE3" w:rsidR="002F01A1" w:rsidRDefault="00051E06">
            <w:pPr>
              <w:jc w:val="center"/>
              <w:rPr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 w:themeColor="text1"/>
                <w:kern w:val="0"/>
                <w:sz w:val="20"/>
                <w:szCs w:val="20"/>
              </w:rPr>
              <w:t>NO</w:t>
            </w:r>
            <w:r>
              <w:rPr>
                <w:color w:val="000000" w:themeColor="text1"/>
                <w:kern w:val="0"/>
                <w:sz w:val="20"/>
                <w:szCs w:val="20"/>
              </w:rPr>
              <w:t>.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55F83" w14:textId="77777777" w:rsidR="002F01A1" w:rsidRDefault="00000000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20"/>
                <w:szCs w:val="20"/>
                <w:lang w:bidi="ar"/>
              </w:rPr>
              <w:t>Q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uartz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E1CFF" w14:textId="4A8BEBB0" w:rsidR="002F01A1" w:rsidRDefault="00000000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K-</w:t>
            </w:r>
            <w:r w:rsidR="00051E06"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feldspar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4B5EDD" w14:textId="77777777" w:rsidR="002F01A1" w:rsidRDefault="00000000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lagioclas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34AC7" w14:textId="77777777" w:rsidR="002F01A1" w:rsidRDefault="00000000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alcite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D8B64C" w14:textId="77777777" w:rsidR="002F01A1" w:rsidRDefault="00000000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20"/>
                <w:szCs w:val="20"/>
                <w:lang w:bidi="ar"/>
              </w:rPr>
              <w:t>D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olomite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63AC8" w14:textId="77777777" w:rsidR="002F01A1" w:rsidRDefault="00000000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yrite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9D4D5" w14:textId="77777777" w:rsidR="002F01A1" w:rsidRDefault="00000000">
            <w:pPr>
              <w:widowControl/>
              <w:jc w:val="center"/>
              <w:textAlignment w:val="center"/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</w:pPr>
            <w:r>
              <w:rPr>
                <w:rFonts w:eastAsia="等线" w:hint="eastAsia"/>
                <w:color w:val="000000" w:themeColor="text1"/>
                <w:kern w:val="0"/>
                <w:sz w:val="20"/>
                <w:szCs w:val="20"/>
                <w:lang w:bidi="ar"/>
              </w:rPr>
              <w:t>C</w:t>
            </w:r>
            <w:r>
              <w:rPr>
                <w:rFonts w:eastAsia="等线"/>
                <w:color w:val="000000" w:themeColor="text1"/>
                <w:kern w:val="0"/>
                <w:sz w:val="20"/>
                <w:szCs w:val="20"/>
                <w:lang w:bidi="ar"/>
              </w:rPr>
              <w:t>lay</w:t>
            </w:r>
          </w:p>
        </w:tc>
      </w:tr>
      <w:tr w:rsidR="002F01A1" w14:paraId="5986E5B7" w14:textId="77777777" w:rsidTr="00350CE6">
        <w:trPr>
          <w:trHeight w:val="23"/>
        </w:trPr>
        <w:tc>
          <w:tcPr>
            <w:tcW w:w="1202" w:type="dxa"/>
            <w:tcBorders>
              <w:left w:val="nil"/>
              <w:bottom w:val="nil"/>
              <w:right w:val="nil"/>
            </w:tcBorders>
            <w:vAlign w:val="center"/>
          </w:tcPr>
          <w:p w14:paraId="499F448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bookmarkStart w:id="0" w:name="_Hlk73287497"/>
            <w:r>
              <w:rPr>
                <w:kern w:val="0"/>
                <w:sz w:val="20"/>
                <w:szCs w:val="20"/>
              </w:rPr>
              <w:t>Gy1-1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  <w:vAlign w:val="center"/>
          </w:tcPr>
          <w:p w14:paraId="7E144F9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9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6C3D892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6</w:t>
            </w:r>
          </w:p>
        </w:tc>
        <w:tc>
          <w:tcPr>
            <w:tcW w:w="1463" w:type="dxa"/>
            <w:tcBorders>
              <w:left w:val="nil"/>
              <w:bottom w:val="nil"/>
              <w:right w:val="nil"/>
            </w:tcBorders>
            <w:vAlign w:val="center"/>
          </w:tcPr>
          <w:p w14:paraId="0FC3736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6</w:t>
            </w:r>
          </w:p>
        </w:tc>
        <w:tc>
          <w:tcPr>
            <w:tcW w:w="1150" w:type="dxa"/>
            <w:tcBorders>
              <w:left w:val="nil"/>
              <w:bottom w:val="nil"/>
              <w:right w:val="nil"/>
            </w:tcBorders>
            <w:vAlign w:val="center"/>
          </w:tcPr>
          <w:p w14:paraId="582F5FA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2" w:type="dxa"/>
            <w:tcBorders>
              <w:left w:val="nil"/>
              <w:bottom w:val="nil"/>
              <w:right w:val="nil"/>
            </w:tcBorders>
            <w:vAlign w:val="center"/>
          </w:tcPr>
          <w:p w14:paraId="2C767C9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3</w:t>
            </w:r>
          </w:p>
        </w:tc>
        <w:tc>
          <w:tcPr>
            <w:tcW w:w="1363" w:type="dxa"/>
            <w:tcBorders>
              <w:left w:val="nil"/>
              <w:bottom w:val="nil"/>
              <w:right w:val="nil"/>
            </w:tcBorders>
            <w:vAlign w:val="center"/>
          </w:tcPr>
          <w:p w14:paraId="58957EC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vAlign w:val="center"/>
          </w:tcPr>
          <w:p w14:paraId="7A2E33D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2</w:t>
            </w:r>
          </w:p>
        </w:tc>
      </w:tr>
      <w:tr w:rsidR="002F01A1" w14:paraId="1CA80775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830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9C24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F4D3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7FD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F43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2695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675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A52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</w:t>
            </w:r>
          </w:p>
        </w:tc>
      </w:tr>
      <w:tr w:rsidR="002F01A1" w14:paraId="327BB1DB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E1E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4E6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95C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8F2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C2DF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A2F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5B59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B74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5</w:t>
            </w:r>
          </w:p>
        </w:tc>
      </w:tr>
      <w:tr w:rsidR="002F01A1" w14:paraId="54AE62F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2F0D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DDFC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F1C0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2211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2BB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6DE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5A9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CE8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</w:t>
            </w:r>
          </w:p>
        </w:tc>
      </w:tr>
      <w:tr w:rsidR="002F01A1" w14:paraId="250FFE6A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997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4595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937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C1F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F999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4EC0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D4F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CA1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</w:t>
            </w:r>
          </w:p>
        </w:tc>
      </w:tr>
      <w:tr w:rsidR="002F01A1" w14:paraId="512BFFE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F53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D8A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B6F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5DBB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38A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10F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0F4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8E31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</w:t>
            </w:r>
          </w:p>
        </w:tc>
      </w:tr>
      <w:tr w:rsidR="002F01A1" w14:paraId="6DA869B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37F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CA9F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0150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B51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523A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4A84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7E4D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BF0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8</w:t>
            </w:r>
          </w:p>
        </w:tc>
      </w:tr>
      <w:tr w:rsidR="002F01A1" w14:paraId="6D7031C8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14B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100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B109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8839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1E2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8FA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8AF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711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5</w:t>
            </w:r>
          </w:p>
        </w:tc>
      </w:tr>
      <w:tr w:rsidR="002F01A1" w14:paraId="01FD2FC5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A8D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4ECA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73EE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5BA6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C78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8CE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9EF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E35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0</w:t>
            </w:r>
          </w:p>
        </w:tc>
      </w:tr>
      <w:tr w:rsidR="002F01A1" w14:paraId="79BF5AF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48E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F591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A181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9F9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6779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7A35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251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ACF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2</w:t>
            </w:r>
          </w:p>
        </w:tc>
      </w:tr>
      <w:tr w:rsidR="002F01A1" w14:paraId="292804D0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A54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A868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6DF2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C92C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609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81C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6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6ACE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F76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</w:t>
            </w:r>
          </w:p>
        </w:tc>
      </w:tr>
      <w:tr w:rsidR="002F01A1" w14:paraId="1D3E44E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D6ED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E85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973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8C5E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A7A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73D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9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74C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5AA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</w:t>
            </w:r>
          </w:p>
        </w:tc>
      </w:tr>
      <w:tr w:rsidR="002F01A1" w14:paraId="195731A8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55CE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9083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162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866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B62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5A71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8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5B1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E49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</w:t>
            </w:r>
          </w:p>
        </w:tc>
      </w:tr>
      <w:tr w:rsidR="002F01A1" w14:paraId="1CCCCD9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8AC9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2A77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CB4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6CB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2B6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EB7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981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6BF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</w:tr>
      <w:tr w:rsidR="002F01A1" w14:paraId="5BECD785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8A77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AF1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9D6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846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7892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958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0CE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EBD9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4</w:t>
            </w:r>
          </w:p>
        </w:tc>
      </w:tr>
      <w:tr w:rsidR="002F01A1" w14:paraId="62606793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FEF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B73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2E4B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D269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EF84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6975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307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C22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.4</w:t>
            </w:r>
          </w:p>
        </w:tc>
      </w:tr>
      <w:tr w:rsidR="002F01A1" w14:paraId="5CA00481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539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D6B8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B8D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DCA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F17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3BCE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91E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70B0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.0</w:t>
            </w:r>
          </w:p>
        </w:tc>
      </w:tr>
      <w:tr w:rsidR="002F01A1" w14:paraId="0EA7CFC9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9C2B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F0DD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CF8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FE6B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2428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E5B3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BBE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308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5</w:t>
            </w:r>
          </w:p>
        </w:tc>
      </w:tr>
      <w:tr w:rsidR="002F01A1" w14:paraId="3907A98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AFC8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5BA5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FDB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6F6C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F01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BF2C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AF1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0C30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9</w:t>
            </w:r>
          </w:p>
        </w:tc>
      </w:tr>
      <w:tr w:rsidR="002F01A1" w14:paraId="23A18CB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92B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9401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B67A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524B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B52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B0B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54B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C50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1</w:t>
            </w:r>
          </w:p>
        </w:tc>
      </w:tr>
      <w:tr w:rsidR="002F01A1" w14:paraId="5B4352E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F76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085A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6A4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EF7D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EF1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B3CD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B98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5D8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9</w:t>
            </w:r>
          </w:p>
        </w:tc>
      </w:tr>
      <w:tr w:rsidR="002F01A1" w14:paraId="40ED790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FC8A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2522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F8E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CCC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267A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F5EB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6AC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DB3F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0</w:t>
            </w:r>
          </w:p>
        </w:tc>
      </w:tr>
      <w:tr w:rsidR="002F01A1" w14:paraId="58DCD1E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9A04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3C6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52FA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292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3913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67D4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0597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1A4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7</w:t>
            </w:r>
          </w:p>
        </w:tc>
      </w:tr>
      <w:tr w:rsidR="002F01A1" w14:paraId="2677F02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E78A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Gy1-24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171BF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8E49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74E0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A1BA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944BE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2FF1F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395D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0</w:t>
            </w:r>
          </w:p>
        </w:tc>
      </w:tr>
      <w:tr w:rsidR="002F01A1" w14:paraId="4EF43940" w14:textId="77777777" w:rsidTr="00350CE6">
        <w:trPr>
          <w:trHeight w:val="23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4612D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25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CAA4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E25A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67AE7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9DF96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75D84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62EC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D30C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8</w:t>
            </w:r>
          </w:p>
        </w:tc>
      </w:tr>
      <w:tr w:rsidR="002F01A1" w14:paraId="01A8B1B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51DA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40A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B24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E8B2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97C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93D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9F0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11F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5</w:t>
            </w:r>
          </w:p>
        </w:tc>
      </w:tr>
      <w:tr w:rsidR="002F01A1" w14:paraId="3DC2D59B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542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759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804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625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53C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17F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F3A2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8E1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5</w:t>
            </w:r>
          </w:p>
        </w:tc>
      </w:tr>
      <w:tr w:rsidR="002F01A1" w14:paraId="7F11075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7F8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928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149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6A16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96E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F56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85C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6AAB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6</w:t>
            </w:r>
          </w:p>
        </w:tc>
      </w:tr>
      <w:tr w:rsidR="002F01A1" w14:paraId="6BF49A9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CB3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5A33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3A72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0A77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626D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34C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E064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281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3</w:t>
            </w:r>
          </w:p>
        </w:tc>
      </w:tr>
      <w:tr w:rsidR="002F01A1" w14:paraId="57A89C6B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C911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601C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F2FD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4C2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2AC0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EF21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A633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801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3</w:t>
            </w:r>
          </w:p>
        </w:tc>
      </w:tr>
      <w:tr w:rsidR="002F01A1" w14:paraId="3BF44991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5A47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2484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EC1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C100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E42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F06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394C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9B3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6</w:t>
            </w:r>
          </w:p>
        </w:tc>
      </w:tr>
      <w:tr w:rsidR="002F01A1" w14:paraId="7B44B63B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7244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9C0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599C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F87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0447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90A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2C9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1D8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3</w:t>
            </w:r>
          </w:p>
        </w:tc>
      </w:tr>
      <w:tr w:rsidR="002F01A1" w14:paraId="70C0CF29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EEB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CBD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792C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6F72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517C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B0A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4A5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3CA9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6</w:t>
            </w:r>
          </w:p>
        </w:tc>
      </w:tr>
      <w:tr w:rsidR="002F01A1" w14:paraId="2686939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47D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C4F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92AF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253D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5B7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D83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96F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0A9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8</w:t>
            </w:r>
          </w:p>
        </w:tc>
      </w:tr>
      <w:tr w:rsidR="002F01A1" w14:paraId="7E1869A9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7D4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6AED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E0A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190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B10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309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F34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EB5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0</w:t>
            </w:r>
          </w:p>
        </w:tc>
      </w:tr>
      <w:tr w:rsidR="002F01A1" w14:paraId="5A795075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639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7B8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C407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CFB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2A7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6188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7334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714E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0</w:t>
            </w:r>
          </w:p>
        </w:tc>
      </w:tr>
      <w:tr w:rsidR="002F01A1" w14:paraId="34332000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8C6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7BEA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3E1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EFD9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4A8B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046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7773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B79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1</w:t>
            </w:r>
          </w:p>
        </w:tc>
      </w:tr>
      <w:tr w:rsidR="002F01A1" w14:paraId="6D196A9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702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2F7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95C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B2AA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C19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3EE1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CA6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B41D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8</w:t>
            </w:r>
          </w:p>
        </w:tc>
      </w:tr>
      <w:tr w:rsidR="002F01A1" w14:paraId="79279563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BC18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C56B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8BD2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2A8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611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DC2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DF7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199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6</w:t>
            </w:r>
          </w:p>
        </w:tc>
      </w:tr>
      <w:tr w:rsidR="002F01A1" w14:paraId="6BA9412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E79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194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335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C70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232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26D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159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3BF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9</w:t>
            </w:r>
          </w:p>
        </w:tc>
      </w:tr>
      <w:tr w:rsidR="002F01A1" w14:paraId="35B7A8E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4A89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90C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200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581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BF4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A94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381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7D8D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6</w:t>
            </w:r>
          </w:p>
        </w:tc>
      </w:tr>
      <w:tr w:rsidR="002F01A1" w14:paraId="0CE4FCF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82B4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0BF1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0E5E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16A8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05DB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F07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43B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CA4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3</w:t>
            </w:r>
          </w:p>
        </w:tc>
      </w:tr>
      <w:tr w:rsidR="002F01A1" w14:paraId="2B820ED0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92F2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1BC9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97C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FD4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091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0E2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57F0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7046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5</w:t>
            </w:r>
          </w:p>
        </w:tc>
      </w:tr>
      <w:tr w:rsidR="002F01A1" w14:paraId="1E79C7F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F0F0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C56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DBC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8B2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4EE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D7C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A2D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A39D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6</w:t>
            </w:r>
          </w:p>
        </w:tc>
      </w:tr>
      <w:tr w:rsidR="002F01A1" w14:paraId="1D3DEC09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41D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153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FB0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32FA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5B4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49AB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361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BF11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0</w:t>
            </w:r>
          </w:p>
        </w:tc>
      </w:tr>
      <w:tr w:rsidR="002F01A1" w14:paraId="5788C69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4CA8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15F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1B5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A3F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106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B7B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592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4F28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5</w:t>
            </w:r>
          </w:p>
        </w:tc>
      </w:tr>
      <w:tr w:rsidR="002F01A1" w14:paraId="00C4FFD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836E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EE26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17DB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1851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B9D7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5D85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5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88AB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9E7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4</w:t>
            </w:r>
          </w:p>
        </w:tc>
      </w:tr>
      <w:tr w:rsidR="002F01A1" w14:paraId="6FC81005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A9D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752F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6171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E71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2365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AF27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3AD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21F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</w:t>
            </w:r>
          </w:p>
        </w:tc>
      </w:tr>
      <w:tr w:rsidR="002F01A1" w14:paraId="456B36C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8EA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y1-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D23E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6BFA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2B9F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115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A243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2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B250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79E9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</w:t>
            </w:r>
          </w:p>
        </w:tc>
      </w:tr>
      <w:tr w:rsidR="002F01A1" w14:paraId="4113355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2083A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Sy1-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7429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3233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A552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0F1F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03B5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08C6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766E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1.8</w:t>
            </w:r>
          </w:p>
        </w:tc>
      </w:tr>
      <w:tr w:rsidR="002F01A1" w14:paraId="335D95E3" w14:textId="77777777" w:rsidTr="00350CE6">
        <w:trPr>
          <w:trHeight w:val="23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2E01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2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AB74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5129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C77D8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8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881B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05D84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6BA2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FC03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.7</w:t>
            </w:r>
          </w:p>
        </w:tc>
      </w:tr>
      <w:tr w:rsidR="002F01A1" w14:paraId="547417C9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84BEDC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3ED834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D1CCB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0A6D8A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BD3430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2BF701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53CB2B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4A120C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1.4</w:t>
            </w:r>
          </w:p>
        </w:tc>
      </w:tr>
      <w:tr w:rsidR="002F01A1" w14:paraId="0EDA7CD1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4C1668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A86B06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29CF6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B05C16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6D8C44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4EE1B4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D98491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638748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6</w:t>
            </w:r>
          </w:p>
        </w:tc>
      </w:tr>
      <w:tr w:rsidR="002F01A1" w14:paraId="34917CE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EF30C6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D2ED6C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8F18B2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573ECF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B56E0D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EFBECB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1B5488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2AC3C4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4</w:t>
            </w:r>
          </w:p>
        </w:tc>
      </w:tr>
      <w:tr w:rsidR="002F01A1" w14:paraId="6824A553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C70C51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D44E44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F6867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A910A5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946DC0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E75229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EBCA6F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65F113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9</w:t>
            </w:r>
          </w:p>
        </w:tc>
      </w:tr>
      <w:tr w:rsidR="002F01A1" w14:paraId="4F13638B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0E7576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61062E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B028D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A1C8F6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4B682E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8C927B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804A59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551681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1</w:t>
            </w:r>
          </w:p>
        </w:tc>
      </w:tr>
      <w:tr w:rsidR="002F01A1" w14:paraId="4B0E680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5DEAB0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A541C1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C64B1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D3B75B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D1ED3F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2B60A8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CBE196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3E09DB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8</w:t>
            </w:r>
          </w:p>
        </w:tc>
      </w:tr>
      <w:tr w:rsidR="002F01A1" w14:paraId="7EE24C6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2B93DB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78079C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CCB64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679198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ED6480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D9646E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929F5C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9C6136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5</w:t>
            </w:r>
          </w:p>
        </w:tc>
      </w:tr>
      <w:tr w:rsidR="002F01A1" w14:paraId="59C2A778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A99CEE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9A44D4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34E42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B21535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887A3E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6A7803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2EF0A7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7711F1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8</w:t>
            </w:r>
          </w:p>
        </w:tc>
      </w:tr>
      <w:tr w:rsidR="002F01A1" w14:paraId="063F240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B9F98F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4BAE9B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A4994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298E81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F0BEBF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768D62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BED35A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630B93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7</w:t>
            </w:r>
          </w:p>
        </w:tc>
      </w:tr>
      <w:tr w:rsidR="002F01A1" w14:paraId="2E8A7C98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F55728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C17DDB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A2920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9C9AFE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96DE6B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838E45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99D43C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13E4FD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8</w:t>
            </w:r>
          </w:p>
        </w:tc>
      </w:tr>
      <w:tr w:rsidR="002F01A1" w14:paraId="139FE013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1DAAC9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D1CAAE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D5054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A3973A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1794B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8B19E7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1189DC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869F31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5</w:t>
            </w:r>
          </w:p>
        </w:tc>
      </w:tr>
      <w:tr w:rsidR="002F01A1" w14:paraId="2C5B49A9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763F23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0504CD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A0058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D00115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6A4EFA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08B698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5B79C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35B305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1</w:t>
            </w:r>
          </w:p>
        </w:tc>
      </w:tr>
      <w:tr w:rsidR="002F01A1" w14:paraId="4C832548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525A51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03C701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A5671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971C34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C5DBC1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30649E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34ED51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2511AF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9</w:t>
            </w:r>
          </w:p>
        </w:tc>
      </w:tr>
      <w:tr w:rsidR="002F01A1" w14:paraId="5C196143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E3A088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36721C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87A23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C67DAF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749448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0D5B08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0E0FBB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2254D7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7.1</w:t>
            </w:r>
          </w:p>
        </w:tc>
      </w:tr>
      <w:tr w:rsidR="002F01A1" w14:paraId="4C58483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4B5266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48FEA5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1D845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76ABFB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548CB1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4A3C00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90B308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D5260C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0</w:t>
            </w:r>
          </w:p>
        </w:tc>
      </w:tr>
      <w:tr w:rsidR="002F01A1" w14:paraId="22C11CA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1D6C16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6C6E72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9DE54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F71E48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F58118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0A5AB8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EB2568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AAD3B1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6</w:t>
            </w:r>
          </w:p>
        </w:tc>
      </w:tr>
      <w:tr w:rsidR="002F01A1" w14:paraId="3312ACE0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575F69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98194E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398B5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9A4C3A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0F2DF8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075C2D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0C07D8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39DAD6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9</w:t>
            </w:r>
          </w:p>
        </w:tc>
      </w:tr>
      <w:tr w:rsidR="002F01A1" w14:paraId="5C1EA691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E7EE06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473666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2D0E1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D82151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2700EE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FF8EEA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BE7D5E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806E8D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1</w:t>
            </w:r>
          </w:p>
        </w:tc>
      </w:tr>
      <w:tr w:rsidR="002F01A1" w14:paraId="2644C5B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EE8E03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6ED97A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DF07E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E3F11E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49E440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6A47F1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FAD225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00B8D9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4</w:t>
            </w:r>
          </w:p>
        </w:tc>
      </w:tr>
      <w:tr w:rsidR="002F01A1" w14:paraId="6EE0B92A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7618C6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453B7C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BE839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9CB356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3CDCDA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957297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FDF14C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C2DAA0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1</w:t>
            </w:r>
          </w:p>
        </w:tc>
      </w:tr>
      <w:tr w:rsidR="002F01A1" w14:paraId="03F300D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E2C6C4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943C37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AF02A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0067B2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3AEFB2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AE6EB2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7D8100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6EBED1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3</w:t>
            </w:r>
          </w:p>
        </w:tc>
      </w:tr>
      <w:tr w:rsidR="002F01A1" w14:paraId="720ECD6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C750E0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1A70F8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0BC61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BBA8F7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F1D689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6417B4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924707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5FBA5A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2</w:t>
            </w:r>
          </w:p>
        </w:tc>
      </w:tr>
      <w:tr w:rsidR="002F01A1" w14:paraId="677915B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CEA210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D01460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E887D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7B0CC9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4A5127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BC1809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96F379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AB5473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8</w:t>
            </w:r>
          </w:p>
        </w:tc>
      </w:tr>
      <w:tr w:rsidR="002F01A1" w14:paraId="50DFA42A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B43E5E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6D88F0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F33EB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ABA613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B2FD67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544680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C56CC1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8E0BDD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5</w:t>
            </w:r>
          </w:p>
        </w:tc>
      </w:tr>
      <w:tr w:rsidR="002F01A1" w14:paraId="0D3F7C5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9CEE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Sy1-27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73401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6FB4B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738C1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24B7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6BAE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8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DD8A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CA41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2</w:t>
            </w:r>
          </w:p>
        </w:tc>
      </w:tr>
      <w:tr w:rsidR="002F01A1" w14:paraId="3EB2D5DF" w14:textId="77777777" w:rsidTr="00350CE6">
        <w:trPr>
          <w:trHeight w:val="23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0FC6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28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EDD9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8E21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5A72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9679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38EEF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33658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A949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0</w:t>
            </w:r>
          </w:p>
        </w:tc>
      </w:tr>
      <w:tr w:rsidR="002F01A1" w14:paraId="1202B4C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DC3994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3DB839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54398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530E68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008E97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0F14FF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494EF5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0AE190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6</w:t>
            </w:r>
          </w:p>
        </w:tc>
      </w:tr>
      <w:tr w:rsidR="002F01A1" w14:paraId="74C0DBC3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CDEEA1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EC7A1D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97958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14F7A1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10C74D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5EC235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F13BCE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341F78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3</w:t>
            </w:r>
          </w:p>
        </w:tc>
      </w:tr>
      <w:tr w:rsidR="002F01A1" w14:paraId="19BD9883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5BBC81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FF8FF8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70266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F7E0C0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19FE42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DFF5DF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8C4AB5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BEEF86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9</w:t>
            </w:r>
          </w:p>
        </w:tc>
      </w:tr>
      <w:tr w:rsidR="002F01A1" w14:paraId="626C26C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990998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B5DC16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D0861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8B4469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704F7D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4A46C4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2DB186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A4489E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7</w:t>
            </w:r>
          </w:p>
        </w:tc>
      </w:tr>
      <w:tr w:rsidR="002F01A1" w14:paraId="49BE8AF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A17BC4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B9E43B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9964A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4B64C7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09FE19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09D794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44361F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811B0F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9</w:t>
            </w:r>
          </w:p>
        </w:tc>
      </w:tr>
      <w:tr w:rsidR="002F01A1" w14:paraId="727C10D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DE72E9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8F43A9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79835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CB1309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4A21ED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A86265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779208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CE1EE3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5</w:t>
            </w:r>
          </w:p>
        </w:tc>
      </w:tr>
      <w:tr w:rsidR="002F01A1" w14:paraId="32A9551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C9EDAA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3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537FF4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493E3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4E5257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5DA28E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D5F2ED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7956FB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AEB5F0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8</w:t>
            </w:r>
          </w:p>
        </w:tc>
      </w:tr>
      <w:tr w:rsidR="002F01A1" w14:paraId="36D7C799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531A95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3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D398C7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CDF39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F05C8C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BF488F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F36F2D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A0F527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8DC4F3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9</w:t>
            </w:r>
          </w:p>
        </w:tc>
      </w:tr>
      <w:tr w:rsidR="002F01A1" w14:paraId="2683B4C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F11118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CDA0C7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1CC8F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F57354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FA3B47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64E301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09892F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849E93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5</w:t>
            </w:r>
          </w:p>
        </w:tc>
      </w:tr>
      <w:tr w:rsidR="002F01A1" w14:paraId="3284DC0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5BADDB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CD8311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DEF12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FD643C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9F3F92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FA8F89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055D35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79A38E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4</w:t>
            </w:r>
          </w:p>
        </w:tc>
      </w:tr>
      <w:tr w:rsidR="002F01A1" w14:paraId="15A8B00B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DF95BD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24557D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48B6C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59946B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43B94F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CCE3BB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ED6BF7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F7C111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6</w:t>
            </w:r>
          </w:p>
        </w:tc>
      </w:tr>
      <w:tr w:rsidR="002F01A1" w14:paraId="15127E80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376662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03A671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91FE0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ACA309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9B82FC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A0EEF5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A00BFF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9D114A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3</w:t>
            </w:r>
          </w:p>
        </w:tc>
      </w:tr>
      <w:tr w:rsidR="002F01A1" w14:paraId="22059BC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18BA59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55BF7A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37C5A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AA6D87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DCAE83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C3AFBB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DD779B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E6634D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5</w:t>
            </w:r>
          </w:p>
        </w:tc>
      </w:tr>
      <w:tr w:rsidR="002F01A1" w14:paraId="04798A7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C37122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7C0B76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49356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E92667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170D57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0BA1CF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EF5BDF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4859A3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0</w:t>
            </w:r>
          </w:p>
        </w:tc>
      </w:tr>
      <w:tr w:rsidR="002F01A1" w14:paraId="3F75F818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5C0EAD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4FD1EA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8CE40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113A1D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934F77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006972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7E2785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630213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9</w:t>
            </w:r>
          </w:p>
        </w:tc>
      </w:tr>
      <w:tr w:rsidR="002F01A1" w14:paraId="5D8300A7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BBB796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22D1F3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14313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9AFE9F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CAF4EF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C7465D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872DCD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98EFCB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4</w:t>
            </w:r>
          </w:p>
        </w:tc>
      </w:tr>
      <w:tr w:rsidR="002F01A1" w14:paraId="25D0992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5BCFBA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E0E3E1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70895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F52978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E8C726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D0DE17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8904CD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2E13C3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8</w:t>
            </w:r>
          </w:p>
        </w:tc>
      </w:tr>
      <w:tr w:rsidR="002F01A1" w14:paraId="773430B5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E9007F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68F762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B4E96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F6AB41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B8C900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A7D5D8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67A558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E308A3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7</w:t>
            </w:r>
          </w:p>
        </w:tc>
      </w:tr>
      <w:tr w:rsidR="002F01A1" w14:paraId="3D18BF9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83D74D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8B7EA9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AE98B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F2473E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47E2D5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79E621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224B22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4D3D17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6</w:t>
            </w:r>
          </w:p>
        </w:tc>
      </w:tr>
      <w:tr w:rsidR="002F01A1" w14:paraId="54A76790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97BD90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F40D59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4E5CE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A4F682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35B96A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BAE7F1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04DB48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01444F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7</w:t>
            </w:r>
          </w:p>
        </w:tc>
      </w:tr>
      <w:tr w:rsidR="002F01A1" w14:paraId="478C6F71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53CEE6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D93DA1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23507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1D1EB0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D32153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564456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2C8691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D75B42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1</w:t>
            </w:r>
          </w:p>
        </w:tc>
      </w:tr>
      <w:tr w:rsidR="002F01A1" w14:paraId="5D2E2F1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19C1BE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CE6CB8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19C70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0F5A6C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B0CA39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EEDD77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570B04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F2658E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7</w:t>
            </w:r>
          </w:p>
        </w:tc>
      </w:tr>
      <w:tr w:rsidR="002F01A1" w14:paraId="3AC784E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FD2ACD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03DF2F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9E204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4483E7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29262A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4DF9CA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18A63E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5286C1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6</w:t>
            </w:r>
          </w:p>
        </w:tc>
      </w:tr>
      <w:tr w:rsidR="002F01A1" w14:paraId="5248603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3423D8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F3F32F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922BA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0A1994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282436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A60EE5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3A40EE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7DC1CC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1</w:t>
            </w:r>
          </w:p>
        </w:tc>
      </w:tr>
      <w:tr w:rsidR="002F01A1" w14:paraId="53FF3D6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1310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Sy1-53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2686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B29B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CB25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2916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1793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04B19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DA99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6</w:t>
            </w:r>
          </w:p>
        </w:tc>
      </w:tr>
      <w:tr w:rsidR="002F01A1" w14:paraId="28FB3048" w14:textId="77777777" w:rsidTr="00350CE6">
        <w:trPr>
          <w:trHeight w:val="23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3598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54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EE8A5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D7CC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E8BAF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3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9A12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87802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C8F2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C47C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6.2</w:t>
            </w:r>
          </w:p>
        </w:tc>
      </w:tr>
      <w:tr w:rsidR="002F01A1" w14:paraId="203D59F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778057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276486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C4444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A7D103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AE5057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F0EC80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51D41D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E73818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4</w:t>
            </w:r>
          </w:p>
        </w:tc>
      </w:tr>
      <w:tr w:rsidR="002F01A1" w14:paraId="2B43F313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CB0E92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9ECDB7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ABAEC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B5E017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06BB43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EED3E0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E7083C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D7D4EC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9</w:t>
            </w:r>
          </w:p>
        </w:tc>
      </w:tr>
      <w:tr w:rsidR="002F01A1" w14:paraId="4AFA03D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8D0DE0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FE22F8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46DD8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0ACA14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B45E4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791FE8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6DE12A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07E5E7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7</w:t>
            </w:r>
          </w:p>
        </w:tc>
      </w:tr>
      <w:tr w:rsidR="002F01A1" w14:paraId="164A9F2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4734E4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5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68F434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14BEE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3EC820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34525C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EC717F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6EF1BF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E0FFC3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6</w:t>
            </w:r>
          </w:p>
        </w:tc>
      </w:tr>
      <w:tr w:rsidR="002F01A1" w14:paraId="53D03843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7C822E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3EF2D2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A38D4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26FB66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2B596E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B6B4E6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EAB6C2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16110D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6</w:t>
            </w:r>
          </w:p>
        </w:tc>
      </w:tr>
      <w:tr w:rsidR="002F01A1" w14:paraId="71268BD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60B3D9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6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8471FE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A09EF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C002C3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DAD582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E1BBB1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8E542E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E44D18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5</w:t>
            </w:r>
          </w:p>
        </w:tc>
      </w:tr>
      <w:tr w:rsidR="002F01A1" w14:paraId="105BDC5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ED0B87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6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841679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30459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6EB09C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1E3C3A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9D6CB9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04E4B5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6ACDB0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9</w:t>
            </w:r>
          </w:p>
        </w:tc>
      </w:tr>
      <w:tr w:rsidR="002F01A1" w14:paraId="4328B4A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F20909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F57669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078D1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7BD7EB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BB2B22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16A730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BCC28D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248852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9</w:t>
            </w:r>
          </w:p>
        </w:tc>
      </w:tr>
      <w:tr w:rsidR="002F01A1" w14:paraId="236E8360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BA67CA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6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D09B9D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2A268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115955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40FD5B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E86D1E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52E7D0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37E682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1</w:t>
            </w:r>
          </w:p>
        </w:tc>
      </w:tr>
      <w:tr w:rsidR="002F01A1" w14:paraId="476CCEF3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1B2C03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6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18586C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9056F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E65E17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5870C2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8EA65B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34E3CF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B85647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4</w:t>
            </w:r>
          </w:p>
        </w:tc>
      </w:tr>
      <w:tr w:rsidR="002F01A1" w14:paraId="35BF9827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44C1B5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6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6C0C08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A5D2A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390316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DC5291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FC6595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75ED79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C81AC6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5</w:t>
            </w:r>
          </w:p>
        </w:tc>
      </w:tr>
      <w:tr w:rsidR="002F01A1" w14:paraId="1457FFB5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23CD48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6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2B1258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0F90BD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D47737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924B56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0510EB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0AE161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19320A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3</w:t>
            </w:r>
          </w:p>
        </w:tc>
      </w:tr>
      <w:tr w:rsidR="002F01A1" w14:paraId="39D11ECB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EF98B3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6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65E62E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04C19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7835B8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55B212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414EB6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198AF4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98837C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3</w:t>
            </w:r>
          </w:p>
        </w:tc>
      </w:tr>
      <w:tr w:rsidR="002F01A1" w14:paraId="74E98749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697267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6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FAC73F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E9631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58AF7B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F4F091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0.0)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61BB13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F6B1F8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BA5DBA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6</w:t>
            </w:r>
          </w:p>
        </w:tc>
      </w:tr>
      <w:tr w:rsidR="002F01A1" w14:paraId="3CACF42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DF7FCF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6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DB197A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14CE4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63A01D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A644CC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4E1207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BA7505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CC2150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8</w:t>
            </w:r>
          </w:p>
        </w:tc>
      </w:tr>
      <w:tr w:rsidR="002F01A1" w14:paraId="79D7392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21F2A8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7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0B0276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E4A5D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EBBC40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45C625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734773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2CD94B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3CF7C0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7</w:t>
            </w:r>
          </w:p>
        </w:tc>
      </w:tr>
      <w:tr w:rsidR="002F01A1" w14:paraId="5F93D0B7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0B8174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7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162131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82ABA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1FFE0C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05F64E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6AF8CC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7B8560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5C8488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4</w:t>
            </w:r>
          </w:p>
        </w:tc>
      </w:tr>
      <w:tr w:rsidR="002F01A1" w14:paraId="3B6104E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4BADC9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7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FAE4E9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0A1C1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7E3CC3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91EF0A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3028B0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39DA33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18BCDC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5</w:t>
            </w:r>
          </w:p>
        </w:tc>
      </w:tr>
      <w:tr w:rsidR="002F01A1" w14:paraId="1B0EED60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4052C8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7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58A8D3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57493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2A0E0E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0E1E06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46AB66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CE3240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0E98E9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9</w:t>
            </w:r>
          </w:p>
        </w:tc>
      </w:tr>
      <w:tr w:rsidR="002F01A1" w14:paraId="5C38F9E0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6B5452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7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32AE73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F5C6D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2DB219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BA414C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0BE640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310F21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C24D62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2</w:t>
            </w:r>
          </w:p>
        </w:tc>
      </w:tr>
      <w:tr w:rsidR="002F01A1" w14:paraId="533B1668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0D6E08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7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E6FEF2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35DA9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810D57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8DADA1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EECF7A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3E47E1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FC6A88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9</w:t>
            </w:r>
          </w:p>
        </w:tc>
      </w:tr>
      <w:tr w:rsidR="002F01A1" w14:paraId="1031A9AB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CD780C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7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2751D5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F2E5B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E63CB9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58724F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CA21D4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249145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89D28C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6</w:t>
            </w:r>
          </w:p>
        </w:tc>
      </w:tr>
      <w:tr w:rsidR="002F01A1" w14:paraId="7A788B1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C46BD0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7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0CE2FA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05D98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877DA8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908356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AF4A24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602680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55E373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3</w:t>
            </w:r>
          </w:p>
        </w:tc>
      </w:tr>
      <w:tr w:rsidR="002F01A1" w14:paraId="272F013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D7E1E2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7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A5845D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7C2A7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174E2A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C2803F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62C4E9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CD0552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F6029C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2</w:t>
            </w:r>
          </w:p>
        </w:tc>
      </w:tr>
      <w:tr w:rsidR="002F01A1" w14:paraId="562720E3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AF9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Sy1-7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6C25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6A9F8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1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6FE0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BE8F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471B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2C5A1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891CE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7</w:t>
            </w:r>
          </w:p>
        </w:tc>
      </w:tr>
      <w:tr w:rsidR="002F01A1" w14:paraId="41424249" w14:textId="77777777" w:rsidTr="00350CE6">
        <w:trPr>
          <w:trHeight w:val="23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5834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8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8FF7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D9AE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C508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4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F954B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46B0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FB480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0830B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0</w:t>
            </w:r>
          </w:p>
        </w:tc>
      </w:tr>
      <w:tr w:rsidR="002F01A1" w14:paraId="0C5312D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5F5C7E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8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101E90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5515F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838AAE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1022C2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B6496C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CF93C7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0926C5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3</w:t>
            </w:r>
          </w:p>
        </w:tc>
      </w:tr>
      <w:tr w:rsidR="002F01A1" w14:paraId="55F8BF3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A073FD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8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327F54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F882F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EC470E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12D2D5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D30EBA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8CDFE8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1A9464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3</w:t>
            </w:r>
          </w:p>
        </w:tc>
      </w:tr>
      <w:tr w:rsidR="002F01A1" w14:paraId="40015F8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2CD9DF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8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532F0D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4F351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FB46EE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8103D2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207174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513C58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28C6B6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7</w:t>
            </w:r>
          </w:p>
        </w:tc>
      </w:tr>
      <w:tr w:rsidR="002F01A1" w14:paraId="1C8FA3C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FBB9E3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BB1260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60BCA8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D6598E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DA7930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0C188A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BA55A1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17D3CB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3</w:t>
            </w:r>
          </w:p>
        </w:tc>
      </w:tr>
      <w:tr w:rsidR="002F01A1" w14:paraId="3D664D7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D8A0A7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3BF570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7AC0C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64230D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4596C5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59D5E0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12E17E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056CF9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8</w:t>
            </w:r>
          </w:p>
        </w:tc>
      </w:tr>
      <w:tr w:rsidR="002F01A1" w14:paraId="241B423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8B77D6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2523C0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D56BB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192853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D0DE6E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960D84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35709B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D1D9CF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7</w:t>
            </w:r>
          </w:p>
        </w:tc>
      </w:tr>
      <w:tr w:rsidR="002F01A1" w14:paraId="5008CC7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4C8F2E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C1B727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03244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794C5E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178718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4A9112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502EFD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CB7BE3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8</w:t>
            </w:r>
          </w:p>
        </w:tc>
      </w:tr>
      <w:tr w:rsidR="002F01A1" w14:paraId="3F7B0259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C981F6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2F9CB7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00A49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7B6625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AE83DD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A9A03F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1976C9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92E478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3</w:t>
            </w:r>
          </w:p>
        </w:tc>
      </w:tr>
      <w:tr w:rsidR="002F01A1" w14:paraId="1CF6ADA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D15F74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8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EBC750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E2485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9FEE1E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22CB3F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800867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733293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0C126B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2</w:t>
            </w:r>
          </w:p>
        </w:tc>
      </w:tr>
      <w:tr w:rsidR="002F01A1" w14:paraId="7F9B6D2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E7150A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9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C2F5D0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117B6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9B8541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F7FEF1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A0450A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296BD7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BEFF51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6</w:t>
            </w:r>
          </w:p>
        </w:tc>
      </w:tr>
      <w:tr w:rsidR="002F01A1" w14:paraId="0A8FEA05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8B6F7D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E4EAD0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50A8A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063EB7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44CD5F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2B89B1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2212E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93BEA1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2</w:t>
            </w:r>
          </w:p>
        </w:tc>
      </w:tr>
      <w:tr w:rsidR="002F01A1" w14:paraId="12731711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E1172E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E71940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649C74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76E179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58B521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CDA426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C3367A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B1B540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4</w:t>
            </w:r>
          </w:p>
        </w:tc>
      </w:tr>
      <w:tr w:rsidR="002F01A1" w14:paraId="1782FF7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448932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F42574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1AE7E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640649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F5FA12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2B5A2F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D39C34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C04998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8</w:t>
            </w:r>
          </w:p>
        </w:tc>
      </w:tr>
      <w:tr w:rsidR="002F01A1" w14:paraId="3C819EF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78EC11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9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A92287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26E49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31BAD9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7DFAA6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A986FB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8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502412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28968A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9</w:t>
            </w:r>
          </w:p>
        </w:tc>
      </w:tr>
      <w:tr w:rsidR="002F01A1" w14:paraId="6446240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3BB8B8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9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CE5475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EE810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2D92B7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06504A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E6FD90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5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3E5A60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C1F352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</w:t>
            </w:r>
          </w:p>
        </w:tc>
      </w:tr>
      <w:tr w:rsidR="002F01A1" w14:paraId="034AD3E1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1E20A9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1-9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7BD5D7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B63AA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7F5C00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9D4F42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9A7890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7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B40E45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3843DF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3</w:t>
            </w:r>
          </w:p>
        </w:tc>
      </w:tr>
      <w:tr w:rsidR="002F01A1" w14:paraId="5B5B3028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8AEFE5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C60DBE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E1EF0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89C013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3E85A3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3DB21F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8B2DCF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0D3E09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4.5</w:t>
            </w:r>
          </w:p>
        </w:tc>
      </w:tr>
      <w:tr w:rsidR="002F01A1" w14:paraId="6F303CCA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45356A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C3148F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C84FC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4A9FD7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86D3BC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19A5B8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9B6A3B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EB34A2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.7</w:t>
            </w:r>
          </w:p>
        </w:tc>
      </w:tr>
      <w:tr w:rsidR="002F01A1" w14:paraId="70883475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898F90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F95A3A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B44D6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2096AE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E57636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98D62E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016F9F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C80B40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3</w:t>
            </w:r>
          </w:p>
        </w:tc>
      </w:tr>
      <w:tr w:rsidR="002F01A1" w14:paraId="3BB5A68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4514F5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E5D603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4042B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F4C5D8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FAD690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AA2E89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6C2BC4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7BDE98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4</w:t>
            </w:r>
          </w:p>
        </w:tc>
      </w:tr>
      <w:tr w:rsidR="002F01A1" w14:paraId="355DAD60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2C18C5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6329C0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98CD5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70AC57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3475DC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3E5371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B7F561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F17211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7</w:t>
            </w:r>
          </w:p>
        </w:tc>
      </w:tr>
      <w:tr w:rsidR="002F01A1" w14:paraId="13B5A9B7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5D107E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F29F6F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F398A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734FAD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688DE3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BC15CA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40BBAB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106249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1</w:t>
            </w:r>
          </w:p>
        </w:tc>
      </w:tr>
      <w:tr w:rsidR="002F01A1" w14:paraId="07F1FAB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B3C9FA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FC4CEA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38135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E49C49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F06ED1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7C2029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8EA2B0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A81930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8</w:t>
            </w:r>
          </w:p>
        </w:tc>
      </w:tr>
      <w:tr w:rsidR="002F01A1" w14:paraId="6B17676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92CE8E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AF06B6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55BED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887F9C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3862AE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D27963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2BA705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5752BA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9.3</w:t>
            </w:r>
          </w:p>
        </w:tc>
      </w:tr>
      <w:tr w:rsidR="002F01A1" w14:paraId="2D398B05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7935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Sy2-9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0B78A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0334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BDC7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25D1D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F014A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7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5F62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1370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3</w:t>
            </w:r>
          </w:p>
        </w:tc>
      </w:tr>
      <w:tr w:rsidR="002F01A1" w14:paraId="3344E5DC" w14:textId="77777777" w:rsidTr="00350CE6">
        <w:trPr>
          <w:trHeight w:val="23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7197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10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9554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97D9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3691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8448E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E088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9325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9D795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1</w:t>
            </w:r>
          </w:p>
        </w:tc>
      </w:tr>
      <w:tr w:rsidR="002F01A1" w14:paraId="2E588D4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532E7E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CF8B2D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F09A2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85578D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208D6C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825270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45705F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98DC20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4</w:t>
            </w:r>
          </w:p>
        </w:tc>
      </w:tr>
      <w:tr w:rsidR="002F01A1" w14:paraId="0B0D8D4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631ED9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4745DD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40225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A71863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037EC4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C709EB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7857F1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768659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8</w:t>
            </w:r>
          </w:p>
        </w:tc>
      </w:tr>
      <w:tr w:rsidR="002F01A1" w14:paraId="39DF5B63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1F26EB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1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C8ED8C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1ED96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D881F1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A1E605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A61F9E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BBC59F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3D47D7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7</w:t>
            </w:r>
          </w:p>
        </w:tc>
      </w:tr>
      <w:tr w:rsidR="002F01A1" w14:paraId="00AA1876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8C1AE5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94952F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D0072A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53BF90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8CCE1B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6FB624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4F6E86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F3DCB3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.3</w:t>
            </w:r>
          </w:p>
        </w:tc>
      </w:tr>
      <w:tr w:rsidR="002F01A1" w14:paraId="676C90F8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87916C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86A79D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D164B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711B1D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CE0A4D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12122E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F45AEF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F55536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5.8</w:t>
            </w:r>
          </w:p>
        </w:tc>
      </w:tr>
      <w:tr w:rsidR="002F01A1" w14:paraId="74F31C2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B02670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637C88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1460A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9CC7AF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49684E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D75D26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C15D1F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C25106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.2</w:t>
            </w:r>
          </w:p>
        </w:tc>
      </w:tr>
      <w:tr w:rsidR="002F01A1" w14:paraId="215384B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D8CE59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1513D8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B161A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53FCB4D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0B350B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A2D1CF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FBCA29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2B7696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4</w:t>
            </w:r>
          </w:p>
        </w:tc>
      </w:tr>
      <w:tr w:rsidR="002F01A1" w14:paraId="1BD7E88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C1804D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07EEFE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C5EFB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48A434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743E80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329A67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FE507F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06F608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3.5</w:t>
            </w:r>
          </w:p>
        </w:tc>
      </w:tr>
      <w:tr w:rsidR="002F01A1" w14:paraId="6CD1910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5012F3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97CD0C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461676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7C9052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5D88DF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FCB889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E44ABE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B829D1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2</w:t>
            </w:r>
          </w:p>
        </w:tc>
      </w:tr>
      <w:tr w:rsidR="002F01A1" w14:paraId="01A37AD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EB6E98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2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A28D9D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3A277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E08943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A2BAEB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8DB8CE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9B990F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EFB817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8</w:t>
            </w:r>
          </w:p>
        </w:tc>
      </w:tr>
      <w:tr w:rsidR="002F01A1" w14:paraId="05BB906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7AD640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1E4128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A889B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DB7C07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D5F7BA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317C17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16689A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5BB190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7</w:t>
            </w:r>
          </w:p>
        </w:tc>
      </w:tr>
      <w:tr w:rsidR="002F01A1" w14:paraId="12BB469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79EF46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813672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699C3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D9B8BE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35207A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CFCBED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7319C1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53DE65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4</w:t>
            </w:r>
          </w:p>
        </w:tc>
      </w:tr>
      <w:tr w:rsidR="002F01A1" w14:paraId="5F98CDE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590E42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2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28D945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7FD3B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EE93F9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538405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A0A33D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47267F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40C1BF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8</w:t>
            </w:r>
          </w:p>
        </w:tc>
      </w:tr>
      <w:tr w:rsidR="002F01A1" w14:paraId="28AA730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41F2F1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2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B5D827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628FD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934A33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367323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8FEB77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ED0DBE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D91AD1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6</w:t>
            </w:r>
          </w:p>
        </w:tc>
      </w:tr>
      <w:tr w:rsidR="002F01A1" w14:paraId="4642BEC7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E0C5A7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2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AF76F8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7E884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E3DE2E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736A83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6E0EA5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D8B4F6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471A13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6</w:t>
            </w:r>
          </w:p>
        </w:tc>
      </w:tr>
      <w:tr w:rsidR="002F01A1" w14:paraId="55FC2F7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99DC59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2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4B2F26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0A0F2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CF3BAF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D59266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022CA3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1B5159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B0A521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6</w:t>
            </w:r>
          </w:p>
        </w:tc>
      </w:tr>
      <w:tr w:rsidR="002F01A1" w14:paraId="4761074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6B5024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2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924494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1C4EE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90C0EE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EA34CC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9C4C72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D1A109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BFB6BB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6.2</w:t>
            </w:r>
          </w:p>
        </w:tc>
      </w:tr>
      <w:tr w:rsidR="002F01A1" w14:paraId="3140FA5B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062066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B9CEA7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DCE9D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F02F57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F90418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C2DD93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5F1F2C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DFBD5A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2</w:t>
            </w:r>
          </w:p>
        </w:tc>
      </w:tr>
      <w:tr w:rsidR="002F01A1" w14:paraId="549CF9F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4D14AD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C31663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2AF75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1608B2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FC6D48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69D4CAF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37C145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A26266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8</w:t>
            </w:r>
          </w:p>
        </w:tc>
      </w:tr>
      <w:tr w:rsidR="002F01A1" w14:paraId="2B91D67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52F494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3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21C32D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D7457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390942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C90CFF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A88411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835752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5DB5D2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7</w:t>
            </w:r>
          </w:p>
        </w:tc>
      </w:tr>
      <w:tr w:rsidR="002F01A1" w14:paraId="35A9A8E9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4DE8F7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3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933A7F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BEBA3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8FABED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6796A9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AFC280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698A5D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91E979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9</w:t>
            </w:r>
          </w:p>
        </w:tc>
      </w:tr>
      <w:tr w:rsidR="002F01A1" w14:paraId="57DDD899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8C1C99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D5E67C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BF848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34AE21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AD1548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BA5227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927915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DFF57F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1.3</w:t>
            </w:r>
          </w:p>
        </w:tc>
      </w:tr>
      <w:tr w:rsidR="002F01A1" w14:paraId="332F196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74CB3ED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3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435E4F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9CC5B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35916D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BCDA2B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AE7852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EEBA74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17DD3B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2.3</w:t>
            </w:r>
          </w:p>
        </w:tc>
      </w:tr>
      <w:tr w:rsidR="002F01A1" w14:paraId="79F5B5BB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0EF223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3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0FFA97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14F0C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D65E51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913C68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6B3209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0F6705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9407C8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7</w:t>
            </w:r>
          </w:p>
        </w:tc>
      </w:tr>
      <w:tr w:rsidR="002F01A1" w14:paraId="76406330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9C8B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lastRenderedPageBreak/>
              <w:t>Sy2-35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5B8A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AA6E0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D0B8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0A20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4817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B6ADE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A7FA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7</w:t>
            </w:r>
          </w:p>
        </w:tc>
      </w:tr>
      <w:tr w:rsidR="002F01A1" w14:paraId="0AC295A6" w14:textId="77777777" w:rsidTr="00350CE6">
        <w:trPr>
          <w:trHeight w:val="23"/>
        </w:trPr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A1EC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36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A955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6F685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3C87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7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E9A2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BCB7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9682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6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D646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5.7</w:t>
            </w:r>
          </w:p>
        </w:tc>
      </w:tr>
      <w:tr w:rsidR="002F01A1" w14:paraId="209619E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5F3B1E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3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0FDF33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696E1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CB01BC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B2765F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17F43B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A55A9E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3640EB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3</w:t>
            </w:r>
          </w:p>
        </w:tc>
      </w:tr>
      <w:tr w:rsidR="002F01A1" w14:paraId="2FEA6951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96C004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3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F5312A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FEBA3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73A1F5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BD19DF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3A586D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031A5F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BB9BF3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7.7</w:t>
            </w:r>
          </w:p>
        </w:tc>
      </w:tr>
      <w:tr w:rsidR="002F01A1" w14:paraId="34755A73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ED7205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2DFF9FB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9FE71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2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B71E1A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AEAC49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B85D26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7E51CD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B9168F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8</w:t>
            </w:r>
          </w:p>
        </w:tc>
      </w:tr>
      <w:tr w:rsidR="002F01A1" w14:paraId="7CCA009A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51BAB8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4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18FDA9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C0D0E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E1C15A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6775D5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C43C85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6A6CC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0DB013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5</w:t>
            </w:r>
          </w:p>
        </w:tc>
      </w:tr>
      <w:tr w:rsidR="002F01A1" w14:paraId="0B538A3F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C86168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4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F1BC36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24892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FAEA0A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56917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91872C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9F90F1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2C5DA4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8</w:t>
            </w:r>
          </w:p>
        </w:tc>
      </w:tr>
      <w:tr w:rsidR="002F01A1" w14:paraId="5849B58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EEB4C0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4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3D1A5A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CBE49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50D12D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1981BA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36A41F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E72831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A1AFC3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1</w:t>
            </w:r>
          </w:p>
        </w:tc>
      </w:tr>
      <w:tr w:rsidR="002F01A1" w14:paraId="5DA96A8E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EC69C3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463DA7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C039E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A7A41B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F38BBF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E8EBCB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4EB23E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0BCD4A5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5</w:t>
            </w:r>
          </w:p>
        </w:tc>
      </w:tr>
      <w:tr w:rsidR="002F01A1" w14:paraId="4230708A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769B4F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D50000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1D20D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582E42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978720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CBB750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E85320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6DD486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3</w:t>
            </w:r>
          </w:p>
        </w:tc>
      </w:tr>
      <w:tr w:rsidR="002F01A1" w14:paraId="696069D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75A2A0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90B752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9B64B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6F7395B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044B55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6EE060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46912B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DFF620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2.8</w:t>
            </w:r>
          </w:p>
        </w:tc>
      </w:tr>
      <w:tr w:rsidR="002F01A1" w14:paraId="64C0A94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2C8C83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4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5BB532B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68007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7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DE752A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E5A1CE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213435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80AA19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AE600F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0.2</w:t>
            </w:r>
          </w:p>
        </w:tc>
      </w:tr>
      <w:tr w:rsidR="002F01A1" w14:paraId="54C3041B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E2BBC3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EE0BAF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4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E714A8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B4605A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.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8547A6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BE81F2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300DAD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42D732C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6</w:t>
            </w:r>
          </w:p>
        </w:tc>
      </w:tr>
      <w:tr w:rsidR="002F01A1" w14:paraId="673F54FA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881728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4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9135C0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BED1E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6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1187AF3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D5A77A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2ADEA6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50596D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52782C1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7</w:t>
            </w:r>
          </w:p>
        </w:tc>
      </w:tr>
      <w:tr w:rsidR="002F01A1" w14:paraId="771D859C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3ABDBA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73157D0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6AC26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CB08DE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C40E8B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12D138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9538B9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51F26B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.2</w:t>
            </w:r>
          </w:p>
        </w:tc>
      </w:tr>
      <w:tr w:rsidR="002F01A1" w14:paraId="64A420F4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29B9BE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6B9761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3F4238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0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803BD5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283C7F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549A1C7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3743497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B6534B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0</w:t>
            </w:r>
          </w:p>
        </w:tc>
      </w:tr>
      <w:tr w:rsidR="002F01A1" w14:paraId="1A1AD74B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7910DA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5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2C49CE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C4F5D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E18B08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.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438AF9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1DB5F6F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68CF84B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C245D4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3</w:t>
            </w:r>
          </w:p>
        </w:tc>
      </w:tr>
      <w:tr w:rsidR="002F01A1" w14:paraId="26561432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2C206C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5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88AD26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B7095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48EE50D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99FC96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01FD6B7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720FF31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.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68EEA5A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.2</w:t>
            </w:r>
          </w:p>
        </w:tc>
      </w:tr>
      <w:tr w:rsidR="002F01A1" w14:paraId="06EEFA09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F5186C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5AD28A3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0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FCB79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201C663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C8AFD1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7B1C276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0220A8B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9F4FF32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0</w:t>
            </w:r>
          </w:p>
        </w:tc>
      </w:tr>
      <w:tr w:rsidR="002F01A1" w14:paraId="2EAD33BB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8FADFB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6B65756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54D46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0765E01F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.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A53B12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27C0A965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252F5B5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24CEDAD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.3</w:t>
            </w:r>
          </w:p>
        </w:tc>
      </w:tr>
      <w:tr w:rsidR="002F01A1" w14:paraId="62C0659D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5A6626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B1AD31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216EA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709FC1B4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.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BD7151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.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4551198D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34E1C4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769F926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.4</w:t>
            </w:r>
          </w:p>
        </w:tc>
      </w:tr>
      <w:tr w:rsidR="002F01A1" w14:paraId="2026DC61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A071CF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5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4DEEFCE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692D91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</w:tcPr>
          <w:p w14:paraId="3205F2FC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.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947893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.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</w:tcPr>
          <w:p w14:paraId="3866AF89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7.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5668DDFB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.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1018BD6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</w:t>
            </w:r>
          </w:p>
        </w:tc>
      </w:tr>
      <w:tr w:rsidR="002F01A1" w14:paraId="669A9415" w14:textId="77777777" w:rsidTr="00350CE6">
        <w:trPr>
          <w:trHeight w:val="23"/>
        </w:trPr>
        <w:tc>
          <w:tcPr>
            <w:tcW w:w="1202" w:type="dxa"/>
            <w:tcBorders>
              <w:top w:val="nil"/>
              <w:left w:val="nil"/>
              <w:right w:val="nil"/>
            </w:tcBorders>
          </w:tcPr>
          <w:p w14:paraId="0DE1456A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y2-57</w:t>
            </w: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</w:tcPr>
          <w:p w14:paraId="1630B4A0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.3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658E0BA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</w:t>
            </w:r>
          </w:p>
        </w:tc>
        <w:tc>
          <w:tcPr>
            <w:tcW w:w="1463" w:type="dxa"/>
            <w:tcBorders>
              <w:top w:val="nil"/>
              <w:left w:val="nil"/>
              <w:right w:val="nil"/>
            </w:tcBorders>
          </w:tcPr>
          <w:p w14:paraId="1562FCD6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3.7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118A636E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.3</w:t>
            </w:r>
          </w:p>
        </w:tc>
        <w:tc>
          <w:tcPr>
            <w:tcW w:w="1462" w:type="dxa"/>
            <w:tcBorders>
              <w:top w:val="nil"/>
              <w:left w:val="nil"/>
              <w:right w:val="nil"/>
            </w:tcBorders>
          </w:tcPr>
          <w:p w14:paraId="05152398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.1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</w:tcPr>
          <w:p w14:paraId="17032D4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</w:tcPr>
          <w:p w14:paraId="6FECB2F7" w14:textId="77777777" w:rsidR="002F01A1" w:rsidRDefault="00000000">
            <w:pPr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.8</w:t>
            </w:r>
          </w:p>
        </w:tc>
      </w:tr>
      <w:bookmarkEnd w:id="0"/>
    </w:tbl>
    <w:p w14:paraId="532FC843" w14:textId="77777777" w:rsidR="002F01A1" w:rsidRDefault="002F01A1">
      <w:pPr>
        <w:jc w:val="center"/>
        <w:rPr>
          <w:rFonts w:ascii="Times New Roman" w:eastAsia="宋体" w:hAnsi="Times New Roman" w:cs="Times New Roman"/>
          <w:kern w:val="0"/>
          <w:sz w:val="20"/>
          <w:szCs w:val="20"/>
        </w:rPr>
      </w:pPr>
    </w:p>
    <w:sectPr w:rsidR="002F01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492BAA" w14:textId="77777777" w:rsidR="0057530A" w:rsidRDefault="0057530A" w:rsidP="00350CE6">
      <w:r>
        <w:separator/>
      </w:r>
    </w:p>
  </w:endnote>
  <w:endnote w:type="continuationSeparator" w:id="0">
    <w:p w14:paraId="19750FBD" w14:textId="77777777" w:rsidR="0057530A" w:rsidRDefault="0057530A" w:rsidP="00350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D2C41" w14:textId="77777777" w:rsidR="0057530A" w:rsidRDefault="0057530A" w:rsidP="00350CE6">
      <w:r>
        <w:separator/>
      </w:r>
    </w:p>
  </w:footnote>
  <w:footnote w:type="continuationSeparator" w:id="0">
    <w:p w14:paraId="765BC359" w14:textId="77777777" w:rsidR="0057530A" w:rsidRDefault="0057530A" w:rsidP="00350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zNGQ4NzQ3OTAxNmFkYTg2OWFiMWJlNDNkN2JkOWYifQ=="/>
  </w:docVars>
  <w:rsids>
    <w:rsidRoot w:val="00A96A8F"/>
    <w:rsid w:val="00051E06"/>
    <w:rsid w:val="001374D8"/>
    <w:rsid w:val="002F01A1"/>
    <w:rsid w:val="00350CE6"/>
    <w:rsid w:val="0057530A"/>
    <w:rsid w:val="006D4A63"/>
    <w:rsid w:val="00726287"/>
    <w:rsid w:val="009602A7"/>
    <w:rsid w:val="00A43ABD"/>
    <w:rsid w:val="00A65E2A"/>
    <w:rsid w:val="00A96A8F"/>
    <w:rsid w:val="00B33522"/>
    <w:rsid w:val="00B61B18"/>
    <w:rsid w:val="00E245F1"/>
    <w:rsid w:val="53821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DDB5CD"/>
  <w15:docId w15:val="{1EC2B60E-50C3-4B11-97EF-BF6F04992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8</Pages>
  <Words>1205</Words>
  <Characters>6869</Characters>
  <Application>Microsoft Office Word</Application>
  <DocSecurity>0</DocSecurity>
  <Lines>57</Lines>
  <Paragraphs>16</Paragraphs>
  <ScaleCrop>false</ScaleCrop>
  <Company>Microsoft</Company>
  <LinksUpToDate>false</LinksUpToDate>
  <CharactersWithSpaces>8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爱你 鱼</dc:creator>
  <cp:lastModifiedBy>Sun Mengdi</cp:lastModifiedBy>
  <cp:revision>5</cp:revision>
  <dcterms:created xsi:type="dcterms:W3CDTF">2022-06-28T09:08:00Z</dcterms:created>
  <dcterms:modified xsi:type="dcterms:W3CDTF">2022-09-06T0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9BE24183BF64453A638CBDD26A2C17A</vt:lpwstr>
  </property>
</Properties>
</file>